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FA136B" w14:textId="0FF0216D" w:rsidR="00DB3161" w:rsidRPr="00DB3161" w:rsidRDefault="00DB3161" w:rsidP="00DB3161">
      <w:pPr>
        <w:spacing w:after="160" w:line="259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DB3161">
        <w:rPr>
          <w:rFonts w:ascii="Times New Roman" w:eastAsia="Times New Roman" w:hAnsi="Times New Roman" w:cs="Times New Roman"/>
          <w:b/>
          <w:color w:val="000000"/>
          <w:lang w:val="en-US"/>
        </w:rPr>
        <w:t>Table S</w:t>
      </w:r>
      <w:r w:rsidR="003D6C84">
        <w:rPr>
          <w:rFonts w:ascii="Times New Roman" w:eastAsia="Times New Roman" w:hAnsi="Times New Roman" w:cs="Times New Roman"/>
          <w:b/>
          <w:color w:val="000000"/>
          <w:lang w:val="en-US"/>
        </w:rPr>
        <w:t>3</w:t>
      </w:r>
      <w:r w:rsidRPr="00DB3161">
        <w:rPr>
          <w:rFonts w:ascii="Times New Roman" w:eastAsia="Times New Roman" w:hAnsi="Times New Roman" w:cs="Times New Roman"/>
          <w:b/>
          <w:color w:val="000000"/>
          <w:lang w:val="en-US"/>
        </w:rPr>
        <w:t>. Sampling locations for all individuals included in population genomic analyses.</w:t>
      </w:r>
      <w:r w:rsidRPr="00DB3161">
        <w:rPr>
          <w:rFonts w:ascii="Times New Roman" w:eastAsia="Times New Roman" w:hAnsi="Times New Roman" w:cs="Times New Roman"/>
          <w:color w:val="000000"/>
          <w:lang w:val="en-US"/>
        </w:rPr>
        <w:t xml:space="preserve"> Specimens noted with a dagger (†) were adult females; all other specimens were larvae of unknown sex, but confirmed to be diploid via heterozygosity estimates. Full sequences for the adapter-ligated barcodes and Illumina indexes are listed in Tables S3 and S4, respectivel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39"/>
        <w:gridCol w:w="2308"/>
        <w:gridCol w:w="1345"/>
        <w:gridCol w:w="1441"/>
        <w:gridCol w:w="1483"/>
        <w:gridCol w:w="1262"/>
        <w:gridCol w:w="1583"/>
        <w:gridCol w:w="1899"/>
      </w:tblGrid>
      <w:tr w:rsidR="00DB3161" w:rsidRPr="00DB3161" w14:paraId="0EAB80C5" w14:textId="77777777" w:rsidTr="00B5273B">
        <w:trPr>
          <w:trHeight w:val="285"/>
        </w:trPr>
        <w:tc>
          <w:tcPr>
            <w:tcW w:w="6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7B2C8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/>
              </w:rPr>
              <w:t>ID</w:t>
            </w:r>
          </w:p>
        </w:tc>
        <w:tc>
          <w:tcPr>
            <w:tcW w:w="8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2845C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/>
              </w:rPr>
              <w:t>Location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CB83A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/>
              </w:rPr>
              <w:t>Latitude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47E1B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/>
              </w:rPr>
              <w:t>Longitude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6C785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/>
              </w:rPr>
              <w:t>Host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120F1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/>
              </w:rPr>
              <w:t>Color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99F68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/>
              </w:rPr>
              <w:t>Index</w:t>
            </w:r>
          </w:p>
        </w:tc>
        <w:tc>
          <w:tcPr>
            <w:tcW w:w="7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53B29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/>
              </w:rPr>
              <w:t>Barcode</w:t>
            </w:r>
          </w:p>
        </w:tc>
      </w:tr>
      <w:tr w:rsidR="00DB3161" w:rsidRPr="00DB3161" w14:paraId="0369D41F" w14:textId="77777777" w:rsidTr="00B5273B">
        <w:trPr>
          <w:trHeight w:val="285"/>
        </w:trPr>
        <w:tc>
          <w:tcPr>
            <w:tcW w:w="63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B61E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004_01†</w:t>
            </w:r>
          </w:p>
        </w:tc>
        <w:tc>
          <w:tcPr>
            <w:tcW w:w="8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91B6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exington, KY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D3C7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8.014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38E8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4.504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FE49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echinata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26D6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C45E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TCACGAT</w:t>
            </w:r>
          </w:p>
        </w:tc>
        <w:tc>
          <w:tcPr>
            <w:tcW w:w="73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482D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GGCACAGA</w:t>
            </w:r>
          </w:p>
        </w:tc>
      </w:tr>
      <w:tr w:rsidR="00DB3161" w:rsidRPr="00DB3161" w14:paraId="12B548CB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60B6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005_01†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E979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exington, K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D27A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8.0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4E2F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4.5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664C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49F3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CF0A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GACCA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6B5B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GGCAACAGA</w:t>
            </w:r>
          </w:p>
        </w:tc>
      </w:tr>
      <w:tr w:rsidR="00DB3161" w:rsidRPr="00DB3161" w14:paraId="5CAE16C0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5934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01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0858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Bronston, K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D364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6.927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5861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4.619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4BCB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7A52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71E1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TGAAAC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B9A0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ACTGG</w:t>
            </w:r>
          </w:p>
        </w:tc>
      </w:tr>
      <w:tr w:rsidR="00DB3161" w:rsidRPr="00DB3161" w14:paraId="2BE42C21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A59C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01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0DB0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ondon, K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05BB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7.0713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CD3F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4.21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BC88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echinat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94A9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D66A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GTCAAC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4AC5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TAAGCA</w:t>
            </w:r>
          </w:p>
        </w:tc>
      </w:tr>
      <w:tr w:rsidR="00DB3161" w:rsidRPr="00DB3161" w14:paraId="5C1DED98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A92E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01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3695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ondon, K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C91F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7.0713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7FAF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4.21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12C0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echinat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0FBD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A426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GACCA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FB28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CAACT</w:t>
            </w:r>
          </w:p>
        </w:tc>
      </w:tr>
      <w:tr w:rsidR="00DB3161" w:rsidRPr="00DB3161" w14:paraId="6DA70B4C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D124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01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FB4B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ondon, K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1BFB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7.0713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2B57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4.21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A5E9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echinat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7BF1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8B0A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CGTCCC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EB34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CTGCGAT</w:t>
            </w:r>
          </w:p>
        </w:tc>
      </w:tr>
      <w:tr w:rsidR="00DB3161" w:rsidRPr="00DB3161" w14:paraId="6BF287EC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418B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015_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50BB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ondon, K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EA9B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7.0713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F986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4.21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72E2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echinat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FC7B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ACE3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TCACG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4EC4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CAGAGAT</w:t>
            </w:r>
          </w:p>
        </w:tc>
      </w:tr>
      <w:tr w:rsidR="00DB3161" w:rsidRPr="00DB3161" w14:paraId="45B480CE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56F4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04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AFF9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Ford, V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BB6D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7.249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0184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7.725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F248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echinat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7904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Whi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6585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TAGGC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7BB3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CAAGCCAT</w:t>
            </w:r>
          </w:p>
        </w:tc>
      </w:tr>
      <w:tr w:rsidR="00DB3161" w:rsidRPr="00DB3161" w14:paraId="6B74095B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4590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058_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8046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exington, K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EAE7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8.0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61EF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4.5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C247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D6F7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8BE9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GTCAAC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3CBE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CGGTACT</w:t>
            </w:r>
          </w:p>
        </w:tc>
      </w:tr>
      <w:tr w:rsidR="00DB3161" w:rsidRPr="00DB3161" w14:paraId="5E090F24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DB12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062_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3ADA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exington, K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7398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8.0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631E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4.5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21A9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echinat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06DE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4E82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GATGT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C598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GACGCCA</w:t>
            </w:r>
          </w:p>
        </w:tc>
      </w:tr>
      <w:tr w:rsidR="00DB3161" w:rsidRPr="00DB3161" w14:paraId="511F7875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B764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06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2C9A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exington, K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EF67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8.0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2BFE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4.5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867E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53BC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2379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TAGGC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9A12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CGGTACT</w:t>
            </w:r>
          </w:p>
        </w:tc>
      </w:tr>
      <w:tr w:rsidR="00DB3161" w:rsidRPr="00DB3161" w14:paraId="0505CB64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0B21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070_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B6AB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exington, K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BB7A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8.0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0CD1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4.5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6B11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4D69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6DA4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GATGT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04C5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TATCGCCA</w:t>
            </w:r>
          </w:p>
        </w:tc>
      </w:tr>
      <w:tr w:rsidR="00DB3161" w:rsidRPr="00DB3161" w14:paraId="6615D796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7C4A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073_2R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0F3B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exington, K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16F0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8.0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BA1F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4.5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154D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echinat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DCE0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562B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GATGT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6C76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AGACGCT</w:t>
            </w:r>
          </w:p>
        </w:tc>
      </w:tr>
      <w:tr w:rsidR="00DB3161" w:rsidRPr="00DB3161" w14:paraId="0386C0E3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84D5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074_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DC6F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exington, K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6E4F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8.0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9A54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4.5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42E3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echinat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C50B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3B3F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TCACG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AA4B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CAACCAACT</w:t>
            </w:r>
          </w:p>
        </w:tc>
      </w:tr>
      <w:tr w:rsidR="00DB3161" w:rsidRPr="00DB3161" w14:paraId="7AA713A7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7C6F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08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A276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West Yarmouth, M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778A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41.6454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A78D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0.230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8B76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1366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Whi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E854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TCACG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A1CD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AGCGACAT</w:t>
            </w:r>
          </w:p>
        </w:tc>
      </w:tr>
      <w:tr w:rsidR="00DB3161" w:rsidRPr="00DB3161" w14:paraId="1A7FA573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FA3B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084_0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A058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West Yarmouth, M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33FF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41.6454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AA5C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0.230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5467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CA1C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Whi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7414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CGTCCC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1049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AGCGACAT</w:t>
            </w:r>
          </w:p>
        </w:tc>
      </w:tr>
      <w:tr w:rsidR="00DB3161" w:rsidRPr="00DB3161" w14:paraId="06BA6155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F9F4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084_0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E2EE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West Yarmouth, M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7D67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41.6454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DA6C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0.230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1A68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D1F7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Whi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9D77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TGAAAC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A291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TCGCGG</w:t>
            </w:r>
          </w:p>
        </w:tc>
      </w:tr>
      <w:tr w:rsidR="00DB3161" w:rsidRPr="00DB3161" w14:paraId="08541776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A663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10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F9C1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exington, K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607E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8.0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9386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4.5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35AC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F7F4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17C5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TAGGC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A906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ACGCACATT</w:t>
            </w:r>
          </w:p>
        </w:tc>
      </w:tr>
      <w:tr w:rsidR="00DB3161" w:rsidRPr="00DB3161" w14:paraId="52BECE11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B9E6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13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7097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exington, K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2800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8.0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44FE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4.5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9892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D9C8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7EBC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GATGT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CB29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TCGCGG</w:t>
            </w:r>
          </w:p>
        </w:tc>
      </w:tr>
      <w:tr w:rsidR="00DB3161" w:rsidRPr="00DB3161" w14:paraId="378207E0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4AC6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142_0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7DA6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rossville, T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1C8C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5.980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1F7E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5.015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0FB2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0138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AE37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GTCAAC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4AF9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AACCACACA</w:t>
            </w:r>
          </w:p>
        </w:tc>
      </w:tr>
      <w:tr w:rsidR="00DB3161" w:rsidRPr="00DB3161" w14:paraId="688755BC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F8EA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144_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E900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rossville, T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5D1E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5.980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49FA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5.015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BBE2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B28E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C92E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TCCGCAC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AA26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CAGAGAT</w:t>
            </w:r>
          </w:p>
        </w:tc>
      </w:tr>
      <w:tr w:rsidR="00DB3161" w:rsidRPr="00DB3161" w14:paraId="5E9DA24A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F6B9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180_0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E07C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oshen, K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E79D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8.4023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4189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5.58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F3E5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echinat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6AD6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7AFF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GACCA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47A6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ATGT</w:t>
            </w:r>
          </w:p>
        </w:tc>
      </w:tr>
      <w:tr w:rsidR="00DB3161" w:rsidRPr="00DB3161" w14:paraId="55A382DB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DBCE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18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4F65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oshen, K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9C33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8.4023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2773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5.58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0EDE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echinat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14F2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5308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TGAAAC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2433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ACCA</w:t>
            </w:r>
          </w:p>
        </w:tc>
      </w:tr>
      <w:tr w:rsidR="00DB3161" w:rsidRPr="00DB3161" w14:paraId="13DDC6A0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EC96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194_0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3F50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anton, K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AD9D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7.8060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39CD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3.67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382C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F3DB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0CC5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GACCA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D734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GCTT</w:t>
            </w:r>
          </w:p>
        </w:tc>
      </w:tr>
      <w:tr w:rsidR="00DB3161" w:rsidRPr="00DB3161" w14:paraId="698C0951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AEC8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L195_02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1382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tanton, KY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4ECC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7.80602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C997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3.6779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8BC1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6C83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D21B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TCCGCAC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1A97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TTGA</w:t>
            </w:r>
          </w:p>
        </w:tc>
      </w:tr>
      <w:tr w:rsidR="00DB3161" w:rsidRPr="00DB3161" w14:paraId="0F621F17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E48EF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020Db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0D0DE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ondon, K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99889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7.06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D88FA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4.15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CA40D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echinat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E80A2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98EB6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TCCGCAC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49704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TTAT</w:t>
            </w:r>
          </w:p>
        </w:tc>
      </w:tr>
      <w:tr w:rsidR="00DB3161" w:rsidRPr="00DB3161" w14:paraId="29F7699A" w14:textId="77777777" w:rsidTr="00B5273B">
        <w:trPr>
          <w:trHeight w:val="285"/>
        </w:trPr>
        <w:tc>
          <w:tcPr>
            <w:tcW w:w="6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7665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lastRenderedPageBreak/>
              <w:t>RB028_01†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CDA4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Egg Harbor, NJ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FB52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9.69028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649C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4.593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9D1F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900A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White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D168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TCCGCAC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73B2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AACCACACA</w:t>
            </w:r>
          </w:p>
        </w:tc>
      </w:tr>
      <w:tr w:rsidR="00DB3161" w:rsidRPr="00DB3161" w14:paraId="67E11689" w14:textId="77777777" w:rsidTr="00B5273B">
        <w:trPr>
          <w:trHeight w:val="285"/>
        </w:trPr>
        <w:tc>
          <w:tcPr>
            <w:tcW w:w="6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0F31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076_01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80E6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exington, KY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D6EF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8.014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97CB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4.504</w:t>
            </w:r>
          </w:p>
        </w:tc>
        <w:tc>
          <w:tcPr>
            <w:tcW w:w="5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2215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6994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2675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TGAAACG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5296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GACGCCA</w:t>
            </w:r>
          </w:p>
        </w:tc>
      </w:tr>
      <w:tr w:rsidR="00DB3161" w:rsidRPr="00DB3161" w14:paraId="7A288ABC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8200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107_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19FC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Mountain Grove, V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A62C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8.2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C6B8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9.7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476E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FE7C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Whi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A561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TGAAAC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34E9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CGAACA</w:t>
            </w:r>
          </w:p>
        </w:tc>
      </w:tr>
      <w:tr w:rsidR="00DB3161" w:rsidRPr="00DB3161" w14:paraId="2A3BFB72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4211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108_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2BB7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Deer Run, WV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E566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8.67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3AB8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9.3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7552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8169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Whi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82F1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TGAAAC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43AC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GTCGCCACT</w:t>
            </w:r>
          </w:p>
        </w:tc>
      </w:tr>
      <w:tr w:rsidR="00DB3161" w:rsidRPr="00DB3161" w14:paraId="438AFD17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15B6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110.01†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C408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Browns Mill, NJ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235F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9.93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E3C2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4.5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40D9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A797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Whi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0EC4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GTCAAC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56E8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CAACCAACT</w:t>
            </w:r>
          </w:p>
        </w:tc>
      </w:tr>
      <w:tr w:rsidR="00DB3161" w:rsidRPr="00DB3161" w14:paraId="6F6BA56D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2A08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112_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441B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uckerton, NJ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996D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9.62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A75E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4.4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808A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FB3D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Whi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1A1E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GACCA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CB43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CTTGCCATT</w:t>
            </w:r>
          </w:p>
        </w:tc>
      </w:tr>
      <w:tr w:rsidR="00DB3161" w:rsidRPr="00DB3161" w14:paraId="55CC4879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2982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118_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0AB6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Brandywine, WV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C195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8.59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4652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9.1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A5C9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DC5F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Whi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05DF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GATGT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2249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CAAGCCAT</w:t>
            </w:r>
          </w:p>
        </w:tc>
      </w:tr>
      <w:tr w:rsidR="00DB3161" w:rsidRPr="00DB3161" w14:paraId="0491B2D3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30D6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119_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4447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Buena Vista, V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3D05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7.71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D1F1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9.36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DE66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AC59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Whi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9C24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GACCA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C156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ACGCACATT</w:t>
            </w:r>
          </w:p>
        </w:tc>
      </w:tr>
      <w:tr w:rsidR="00DB3161" w:rsidRPr="00DB3161" w14:paraId="2EB37746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ED11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126_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89A9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exington, K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BBC2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8.0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F77D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4.5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5EF0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DF93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E1B1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TGAAAC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3497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ACGTGCCT</w:t>
            </w:r>
          </w:p>
        </w:tc>
      </w:tr>
      <w:tr w:rsidR="00DB3161" w:rsidRPr="00DB3161" w14:paraId="1FED6475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79EB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16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FCC5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yron, NC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E797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5.2801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2D0C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2.11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111C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28AD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55F5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GTCAAC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5B11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ATTCGCAT</w:t>
            </w:r>
          </w:p>
        </w:tc>
      </w:tr>
      <w:tr w:rsidR="00DB3161" w:rsidRPr="00DB3161" w14:paraId="7BFA326E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A8B4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16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F72D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yron, NC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67DE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5.280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866B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2.11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7762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D380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BABB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TAGGC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5AB1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TCGCGG</w:t>
            </w:r>
          </w:p>
        </w:tc>
      </w:tr>
      <w:tr w:rsidR="00DB3161" w:rsidRPr="00DB3161" w14:paraId="736149AC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A929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167_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65D5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hesnee, SC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7159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5.1826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3C6C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1.9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D3F3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ED83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AB6F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TCACG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89EF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GCTTA</w:t>
            </w:r>
          </w:p>
        </w:tc>
      </w:tr>
      <w:tr w:rsidR="00DB3161" w:rsidRPr="00DB3161" w14:paraId="06A342BB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3FFF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19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04DD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Pickens, SC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4311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5.0136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A02C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2.715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65EA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A91C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6E9E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CGTCCC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55E7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CGGTACT</w:t>
            </w:r>
          </w:p>
        </w:tc>
      </w:tr>
      <w:tr w:rsidR="00DB3161" w:rsidRPr="00DB3161" w14:paraId="6ECE94EA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C22C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22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DB58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andy Ridge, NC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6BC8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6.4972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7C99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0.10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D91B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C210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D72C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GTCAAC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9A63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GTGCACATT</w:t>
            </w:r>
          </w:p>
        </w:tc>
      </w:tr>
      <w:tr w:rsidR="00DB3161" w:rsidRPr="00DB3161" w14:paraId="23E75E15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C3C1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22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8893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andy Ridge, NC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317D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6.4972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6A32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0.10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B536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C988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5C58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TCCGCAC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7236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CACTG</w:t>
            </w:r>
          </w:p>
        </w:tc>
      </w:tr>
      <w:tr w:rsidR="00DB3161" w:rsidRPr="00DB3161" w14:paraId="569DAC6D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04A5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22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36E8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Sandy Ridge, NC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63FC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6.4972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7E36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0.10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91EB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B5F8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BD83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TCACG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434E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CGTCCT</w:t>
            </w:r>
          </w:p>
        </w:tc>
      </w:tr>
      <w:tr w:rsidR="00DB3161" w:rsidRPr="00DB3161" w14:paraId="2C58534B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A810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22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5F2F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Bassett, V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3AD0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6.8019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DB89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9.937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E36C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echinat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849B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Mixe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12B7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TCACG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B93E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CGGTACT</w:t>
            </w:r>
          </w:p>
        </w:tc>
      </w:tr>
      <w:tr w:rsidR="00DB3161" w:rsidRPr="00DB3161" w14:paraId="4BEABF7C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40EE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22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DEBF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Penhook, V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41FE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6.9734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89CF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9.607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B08D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EFB5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Whi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CE78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TCACG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91A9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AGACGCT</w:t>
            </w:r>
          </w:p>
        </w:tc>
      </w:tr>
      <w:tr w:rsidR="00DB3161" w:rsidRPr="00DB3161" w14:paraId="1D3ABDB9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CFA5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22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9E06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Penhook, V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FEAE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6.9734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4363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9.607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EF34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673E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Whi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AF0E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GTCAAC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9DC1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CAAGCCAT</w:t>
            </w:r>
          </w:p>
        </w:tc>
      </w:tr>
      <w:tr w:rsidR="00DB3161" w:rsidRPr="00DB3161" w14:paraId="11CD4CA1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160E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226_ol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0B99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retna, V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D7CD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6.9396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D0E6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9.289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0A4F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2AC1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Mixe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EE7B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TCACG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9948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CCAGGA</w:t>
            </w:r>
          </w:p>
        </w:tc>
      </w:tr>
      <w:tr w:rsidR="00DB3161" w:rsidRPr="00DB3161" w14:paraId="6558957C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7E6E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22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EF72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melia, V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A5B4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7.3190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DA90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8.04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7692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719D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Whi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852D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GTCAAC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F3F9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TCGCGG</w:t>
            </w:r>
          </w:p>
        </w:tc>
      </w:tr>
      <w:tr w:rsidR="00DB3161" w:rsidRPr="00DB3161" w14:paraId="18899069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A3D2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228_new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66BC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melia, V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2406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7.3190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B8F8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8.04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E42E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6346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Whi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2E7F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TCACG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B592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TCGCGG</w:t>
            </w:r>
          </w:p>
        </w:tc>
      </w:tr>
      <w:tr w:rsidR="00DB3161" w:rsidRPr="00DB3161" w14:paraId="43F446DD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D4F9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22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4393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melia, V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46A0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7.3190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5B71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8.04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C66E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55A3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Whi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025E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CGTCCC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93D0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TGAGCAA</w:t>
            </w:r>
          </w:p>
        </w:tc>
      </w:tr>
      <w:tr w:rsidR="00DB3161" w:rsidRPr="00DB3161" w14:paraId="345D20A9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5DE3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28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7986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lear Springs, MD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DC06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9.631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C3EB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7.96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043B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40EB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7062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TCCGCAC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2090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AGCGGAT</w:t>
            </w:r>
          </w:p>
        </w:tc>
      </w:tr>
      <w:tr w:rsidR="00DB3161" w:rsidRPr="00DB3161" w14:paraId="00F4AF26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BFE5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28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9F7D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lear Springs, MD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5C72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9.631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59AE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7.96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4101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8035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379D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GTCAAC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4B05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ACGCACATT</w:t>
            </w:r>
          </w:p>
        </w:tc>
      </w:tr>
      <w:tr w:rsidR="00DB3161" w:rsidRPr="00DB3161" w14:paraId="3E87E5B3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FE59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288_0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895B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lear Springs, MD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3203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9.631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81A5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7.96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67CA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89D9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1F07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GACCA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172C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GTGT</w:t>
            </w:r>
          </w:p>
        </w:tc>
      </w:tr>
      <w:tr w:rsidR="00DB3161" w:rsidRPr="00DB3161" w14:paraId="3A7D8DB2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E162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28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793E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lear Springs, MD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171E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9.631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9A56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7.96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B72D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FC55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318D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TGAAACG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E4E8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TAGAT</w:t>
            </w:r>
          </w:p>
        </w:tc>
      </w:tr>
      <w:tr w:rsidR="00DB3161" w:rsidRPr="00DB3161" w14:paraId="3932CADF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B16A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29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21DA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Old Bridge, NJ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62DE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40.3874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9ABE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4.33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386E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796E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Whi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1D8B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GACCA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3A41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TTGA</w:t>
            </w:r>
          </w:p>
        </w:tc>
      </w:tr>
      <w:tr w:rsidR="00DB3161" w:rsidRPr="00DB3161" w14:paraId="1FDD316A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9F21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30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B82F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Ossippee, NH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E55F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43.8193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68EC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1.205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DF6E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538E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4B32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TCCGCAC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AA7C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TGAGCAA</w:t>
            </w:r>
          </w:p>
        </w:tc>
      </w:tr>
      <w:tr w:rsidR="00DB3161" w:rsidRPr="00DB3161" w14:paraId="5C2992D8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653C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30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6B58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Ossippee, NH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B974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43.8193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709B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1.205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BF81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7F7F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F77E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GTCAAC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53C5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TCTCGCAT</w:t>
            </w:r>
          </w:p>
        </w:tc>
      </w:tr>
      <w:tr w:rsidR="00DB3161" w:rsidRPr="00DB3161" w14:paraId="53370C1E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3FFC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306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8662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Ossippee, NH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1D4A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43.81939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88DC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1.2052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25C1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420A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6D2C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GATGTAT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0E6C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ATTCGCAT</w:t>
            </w:r>
          </w:p>
        </w:tc>
      </w:tr>
      <w:tr w:rsidR="00DB3161" w:rsidRPr="00DB3161" w14:paraId="4BFBB0B1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8AE4C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307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35374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Ossippee, NH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56BAC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43.8193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090DB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1.205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20690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29674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2DFAC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GACCAAT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B82F4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ACGTGCCT</w:t>
            </w:r>
          </w:p>
        </w:tc>
      </w:tr>
      <w:tr w:rsidR="00DB3161" w:rsidRPr="00DB3161" w14:paraId="5A6F2E81" w14:textId="77777777" w:rsidTr="00B5273B">
        <w:trPr>
          <w:trHeight w:val="285"/>
        </w:trPr>
        <w:tc>
          <w:tcPr>
            <w:tcW w:w="6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5F47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lastRenderedPageBreak/>
              <w:t>RB308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ECA1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Ossippee, NH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9B0D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43.67597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3542" w14:textId="77777777" w:rsidR="00DB3161" w:rsidRPr="00DB3161" w:rsidRDefault="00DB3161" w:rsidP="00DB316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1.0816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28A1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6182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9AD4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TAGGCAT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B8B8" w14:textId="77777777" w:rsidR="00DB3161" w:rsidRPr="00DB3161" w:rsidRDefault="00DB3161" w:rsidP="00DB3161">
            <w:pPr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CCTACCT</w:t>
            </w:r>
          </w:p>
        </w:tc>
      </w:tr>
      <w:tr w:rsidR="00DB3161" w:rsidRPr="00DB3161" w14:paraId="59F0198F" w14:textId="77777777" w:rsidTr="00B5273B">
        <w:trPr>
          <w:trHeight w:val="285"/>
        </w:trPr>
        <w:tc>
          <w:tcPr>
            <w:tcW w:w="6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E586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339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3DA4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exington, KY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8F14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8.014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A537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4.504</w:t>
            </w:r>
          </w:p>
        </w:tc>
        <w:tc>
          <w:tcPr>
            <w:tcW w:w="5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1C9A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echinata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0FD2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B6E5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TCCGCAC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2D3B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CCTTGCCATT</w:t>
            </w:r>
          </w:p>
        </w:tc>
      </w:tr>
      <w:tr w:rsidR="00DB3161" w:rsidRPr="00DB3161" w14:paraId="6166C0ED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56B7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343_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AD88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exington, K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0869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8.0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5AFD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4.5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9A9D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672E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2A01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TCACG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171E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GAACGA</w:t>
            </w:r>
          </w:p>
        </w:tc>
      </w:tr>
      <w:tr w:rsidR="00DB3161" w:rsidRPr="00DB3161" w14:paraId="68AC78D6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2248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35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0A5C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Lexington, K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3BF9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8.0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7D0C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4.5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1B0A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virginia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14D6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5D83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AGTCAAC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4987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GTGT</w:t>
            </w:r>
          </w:p>
        </w:tc>
      </w:tr>
      <w:tr w:rsidR="00DB3161" w:rsidRPr="00DB3161" w14:paraId="68E4694F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9DCF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36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CF8A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Old Bridge, NJ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A397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40.368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DC7A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4.30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21A4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6B05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Whit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5B82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GACCA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6903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GTGCACATT</w:t>
            </w:r>
          </w:p>
        </w:tc>
      </w:tr>
      <w:tr w:rsidR="00DB3161" w:rsidRPr="00DB3161" w14:paraId="12539C7F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F802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369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2550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Old Bridge, NJ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5DEE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40.36814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54A5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74.3022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080C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rigida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807E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White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03DE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TAGGCAT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27EE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GGCAACAGA</w:t>
            </w:r>
          </w:p>
        </w:tc>
      </w:tr>
      <w:tr w:rsidR="00DB3161" w:rsidRPr="00DB3161" w14:paraId="5155F628" w14:textId="77777777" w:rsidTr="00B5273B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76F1B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RB404</w:t>
            </w:r>
          </w:p>
        </w:tc>
        <w:tc>
          <w:tcPr>
            <w:tcW w:w="8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E36C7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Morehead, K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82D35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38.1861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B3DF2" w14:textId="77777777" w:rsidR="00DB3161" w:rsidRPr="00DB3161" w:rsidRDefault="00DB3161" w:rsidP="00DB3161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-83.556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431C7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i/>
                <w:color w:val="000000"/>
                <w:lang w:val="fi-FI"/>
              </w:rPr>
              <w:t>P. echinat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64FFF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Yellow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7C607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GTGAAACG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4B80E" w14:textId="77777777" w:rsidR="00DB3161" w:rsidRPr="00DB3161" w:rsidRDefault="00DB3161" w:rsidP="00DB3161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fi-FI"/>
              </w:rPr>
            </w:pPr>
            <w:r w:rsidRPr="00DB3161">
              <w:rPr>
                <w:rFonts w:ascii="Times New Roman" w:eastAsia="Times New Roman" w:hAnsi="Times New Roman" w:cs="Times New Roman"/>
                <w:color w:val="000000"/>
                <w:lang w:val="fi-FI"/>
              </w:rPr>
              <w:t>TCACTG</w:t>
            </w:r>
          </w:p>
        </w:tc>
      </w:tr>
    </w:tbl>
    <w:p w14:paraId="69D14D25" w14:textId="77777777" w:rsidR="00DB3161" w:rsidRPr="00DB3161" w:rsidRDefault="00DB3161" w:rsidP="00DB3161">
      <w:pPr>
        <w:spacing w:after="160" w:line="259" w:lineRule="auto"/>
        <w:rPr>
          <w:rFonts w:ascii="Times New Roman" w:eastAsia="Calibri" w:hAnsi="Times New Roman" w:cs="Times New Roman"/>
          <w:b/>
          <w:sz w:val="22"/>
          <w:szCs w:val="22"/>
          <w:lang w:val="en-US"/>
        </w:rPr>
        <w:sectPr w:rsidR="00DB3161" w:rsidRPr="00DB3161" w:rsidSect="006E21D1">
          <w:footerReference w:type="even" r:id="rId6"/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2948171" w14:textId="77777777" w:rsidR="00DB3161" w:rsidRDefault="00DB3161"/>
    <w:sectPr w:rsidR="00DB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A342D3" w14:textId="77777777" w:rsidR="008729A7" w:rsidRDefault="008729A7">
      <w:r>
        <w:separator/>
      </w:r>
    </w:p>
  </w:endnote>
  <w:endnote w:type="continuationSeparator" w:id="0">
    <w:p w14:paraId="677111F4" w14:textId="77777777" w:rsidR="008729A7" w:rsidRDefault="00872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395889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8984DF" w14:textId="77777777" w:rsidR="0058667B" w:rsidRDefault="00DB3161" w:rsidP="00F765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BB1F3A" w14:textId="77777777" w:rsidR="0058667B" w:rsidRDefault="008729A7" w:rsidP="0058667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594813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61AB6E" w14:textId="77777777" w:rsidR="0058667B" w:rsidRDefault="00DB3161" w:rsidP="00F765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FA8284" w14:textId="77777777" w:rsidR="0058667B" w:rsidRDefault="008729A7" w:rsidP="0058667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CAEB95" w14:textId="77777777" w:rsidR="008729A7" w:rsidRDefault="008729A7">
      <w:r>
        <w:separator/>
      </w:r>
    </w:p>
  </w:footnote>
  <w:footnote w:type="continuationSeparator" w:id="0">
    <w:p w14:paraId="338250EE" w14:textId="77777777" w:rsidR="008729A7" w:rsidRDefault="008729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161"/>
    <w:rsid w:val="003D6C84"/>
    <w:rsid w:val="008729A7"/>
    <w:rsid w:val="00DB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314DF"/>
  <w15:chartTrackingRefBased/>
  <w15:docId w15:val="{6CF5137D-5D5D-D742-939E-D74A6A61E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DB31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3161"/>
  </w:style>
  <w:style w:type="character" w:styleId="PageNumber">
    <w:name w:val="page number"/>
    <w:basedOn w:val="DefaultParagraphFont"/>
    <w:uiPriority w:val="99"/>
    <w:semiHidden/>
    <w:unhideWhenUsed/>
    <w:rsid w:val="00DB31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5</Words>
  <Characters>4538</Characters>
  <Application>Microsoft Office Word</Application>
  <DocSecurity>0</DocSecurity>
  <Lines>37</Lines>
  <Paragraphs>10</Paragraphs>
  <ScaleCrop>false</ScaleCrop>
  <Company/>
  <LinksUpToDate>false</LinksUpToDate>
  <CharactersWithSpaces>5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tedt-Kareksela, Carita</dc:creator>
  <cp:keywords/>
  <dc:description/>
  <cp:lastModifiedBy>Lindstedt-Kareksela, Carita</cp:lastModifiedBy>
  <cp:revision>2</cp:revision>
  <dcterms:created xsi:type="dcterms:W3CDTF">2020-11-11T11:46:00Z</dcterms:created>
  <dcterms:modified xsi:type="dcterms:W3CDTF">2021-03-19T08:02:00Z</dcterms:modified>
</cp:coreProperties>
</file>